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38D4D" w14:textId="77777777" w:rsidR="00F07698" w:rsidRDefault="00F07698" w:rsidP="00F0769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S3. </w:t>
      </w:r>
      <w:r>
        <w:rPr>
          <w:rFonts w:ascii="Times New Roman" w:eastAsia="Times New Roman" w:hAnsi="Times New Roman" w:cs="Times New Roman"/>
        </w:rPr>
        <w:t xml:space="preserve">Consensus (%) for modal </w:t>
      </w:r>
      <w:r>
        <w:rPr>
          <w:rFonts w:ascii="Times New Roman" w:eastAsia="Times New Roman" w:hAnsi="Times New Roman" w:cs="Times New Roman"/>
          <w:i/>
        </w:rPr>
        <w:t xml:space="preserve">celest* </w:t>
      </w:r>
      <w:r>
        <w:rPr>
          <w:rFonts w:ascii="Times New Roman" w:eastAsia="Times New Roman" w:hAnsi="Times New Roman" w:cs="Times New Roman"/>
        </w:rPr>
        <w:t>for each Munsell chart and individual chip. Consensus higher than 30% is highlighted as follows:</w:t>
      </w:r>
    </w:p>
    <w:tbl>
      <w:tblPr>
        <w:tblW w:w="5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40"/>
        <w:gridCol w:w="1140"/>
        <w:gridCol w:w="1140"/>
        <w:gridCol w:w="1140"/>
        <w:gridCol w:w="1155"/>
      </w:tblGrid>
      <w:tr w:rsidR="00F07698" w14:paraId="7CF4A681" w14:textId="77777777" w:rsidTr="006A06B5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60B5B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-3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226FE4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-4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3CF68FE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59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59FACEF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0-69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0D0D0D"/>
            <w:vAlign w:val="center"/>
          </w:tcPr>
          <w:p w14:paraId="05E3530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70-100%</w:t>
            </w:r>
          </w:p>
        </w:tc>
      </w:tr>
    </w:tbl>
    <w:p w14:paraId="50A48BD6" w14:textId="77777777" w:rsidR="00F07698" w:rsidRDefault="00F07698" w:rsidP="00F0769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FFFFFF"/>
        </w:rPr>
      </w:pPr>
    </w:p>
    <w:tbl>
      <w:tblPr>
        <w:tblW w:w="84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8"/>
        <w:gridCol w:w="343"/>
        <w:gridCol w:w="510"/>
        <w:gridCol w:w="510"/>
        <w:gridCol w:w="510"/>
        <w:gridCol w:w="510"/>
        <w:gridCol w:w="510"/>
        <w:gridCol w:w="510"/>
        <w:gridCol w:w="845"/>
        <w:gridCol w:w="346"/>
        <w:gridCol w:w="510"/>
        <w:gridCol w:w="510"/>
        <w:gridCol w:w="510"/>
        <w:gridCol w:w="510"/>
        <w:gridCol w:w="510"/>
        <w:gridCol w:w="510"/>
      </w:tblGrid>
      <w:tr w:rsidR="00F07698" w14:paraId="4A93ABC5" w14:textId="77777777" w:rsidTr="006A06B5">
        <w:trPr>
          <w:trHeight w:val="263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57D0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5BG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9C7F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A9FDF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80CA6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EE13A1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7F57E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5D26C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11B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2566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5B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9546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E6F87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D69DF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75B65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E1CDC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A0036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D53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07698" w14:paraId="2EC60018" w14:textId="77777777" w:rsidTr="006A06B5">
        <w:trPr>
          <w:trHeight w:val="155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18A06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88B96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6A6A6"/>
            <w:vAlign w:val="center"/>
          </w:tcPr>
          <w:p w14:paraId="313DB19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831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BFC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CDDC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F5386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36E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09062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2FEB5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626496D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8F8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832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C60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EA058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3307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</w:tr>
      <w:tr w:rsidR="00F07698" w14:paraId="3020FBAB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E7687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1602C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C74FE6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AB0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5F0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F16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84DB8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646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27A88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23B46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CDD81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20E70AE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E3A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968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FE5B2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19F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</w:tr>
      <w:tr w:rsidR="00F07698" w14:paraId="77134127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39327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113CA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75175E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6D4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D30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4B2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AED2B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A5D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92020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62235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F3D2B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37E8BE0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76D002A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25031CF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7ABDB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FA9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</w:tr>
      <w:tr w:rsidR="00F07698" w14:paraId="06052CC8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B76E41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0D7B7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0468BD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FB5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2DF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619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5B004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A23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DFC31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50AB3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C4EE1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8EDC58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24BFFDE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747D28D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093AAD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274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7698" w14:paraId="64A5DA0E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3A1C4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B19D0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E180D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730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BE1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5D7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A0467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B0BB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DE4FE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06B8D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6EEF94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464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DEABF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784B8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F6F67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7E2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7698" w14:paraId="4BA3883E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B4705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D065E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E3308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A4E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C65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612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2EF5F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1F4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2C2E2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9B14A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C73CEC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F4D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DFE0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1A2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53FCB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3C6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07698" w14:paraId="3EFE784A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E8A1D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F5615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A4022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3B5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148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5BE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CCC8B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206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474DA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F389B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F705F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03A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9C0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45C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36CF7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199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</w:tr>
      <w:tr w:rsidR="00F07698" w14:paraId="2DBD20D9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97398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B4575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87D5F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28160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E21ED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C5706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5DA8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D9FA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36485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6436C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956E7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BAC73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79142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06ABC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7DC8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44C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</w:tr>
      <w:tr w:rsidR="00F07698" w14:paraId="1A7A53C7" w14:textId="77777777" w:rsidTr="006A06B5">
        <w:trPr>
          <w:trHeight w:val="263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1FD6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BG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3005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CB175C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F00418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DE1FD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F7898D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8BE46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A9D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DCC0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B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93AB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8EDA1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51B37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65ED9E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D9A46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482B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89AE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</w:tr>
      <w:tr w:rsidR="00F07698" w14:paraId="66E1F4B6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CA8F2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1A39D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6A6A6"/>
            <w:vAlign w:val="center"/>
          </w:tcPr>
          <w:p w14:paraId="3C298C2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891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B6B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3F2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86AFA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915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B4685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FD3CD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1342B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6A8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6C6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7D3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BAB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8C9FF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16CC3DDA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5E17B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57ECB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4621422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4F3E74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541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43F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C2F80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FF3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865DB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882E9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7135B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7627ABC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6AF54DB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C19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978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F7999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259124CD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DA1AC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E0164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BC396F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983F85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DA333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6FA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83E78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170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E8ACF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E01F8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2699A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E2193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50EE935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6B96950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A23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BAC12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3A4A5D1B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D9D52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C92C4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B38EC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7A62E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31319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BA3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1B83B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619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0E033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E5ED5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CF73F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A044D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97CAC1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4EE1CD1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786893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4A8E8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7F674DBE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2B803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BA37D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FFBEF8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7E3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EE5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B04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ADC63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58A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B25D5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173F7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8E9641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576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CF93A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65F94E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4C3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7B909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F07698" w14:paraId="35C2C1DB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E5E25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0E8F7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2A3139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3A4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BF5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192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6A696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2AE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AA616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12414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15E3B5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8BE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6DE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7C00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6F8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E9ADF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4F96299B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3B718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E3C09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60A63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76C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9DB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040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59168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0E8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48146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D03CA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B3FE5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BBA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A98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479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21C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EF3873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184AA251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71219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0E2D6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F0F74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4C1CD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FC269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618D0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C306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46E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27000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3F868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19547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CA4EA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37DB9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F127C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8F959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9D63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69B1920E" w14:textId="77777777" w:rsidTr="006A06B5">
        <w:trPr>
          <w:trHeight w:val="263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1BDB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5B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7E97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64B88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08D1C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6500B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0D80C4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5C877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C17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CA98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5PB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1A1E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4DC5C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AA5F5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17FE2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7DA91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D5EB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7F15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</w:tr>
      <w:tr w:rsidR="00F07698" w14:paraId="758B868A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D16EC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A554E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6A6A6"/>
            <w:vAlign w:val="center"/>
          </w:tcPr>
          <w:p w14:paraId="17B6A40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0A9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143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D8F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89C0F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742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E4953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FB55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00DA42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21B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913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C5D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BC2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A9EA3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4205B80E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54350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E40C2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FB442C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6172FF7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9DD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B253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0907BF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6E4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442F5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4999A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D99789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3B4CEB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0A6A23D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744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B5D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7BF8D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14BE6E6F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2BF29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1C6C1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6AE93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0E810A5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07768A0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999903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3DB8B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033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B7048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EF28D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2FE79C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793821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20F1A2C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0FEE65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71F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3C135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1C4D9884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F67E5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61B8A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DF586D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425AA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6F9C276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A1AFB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9DE794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D64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E706D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BBE64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A7D31B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EA0F9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656F2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B66B7D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EA85AB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AC4E8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350D0AE4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0C303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A639B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801AD7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D6E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670A4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366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900E1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577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9228D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2F644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269E3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1E3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FE1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F8A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82F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A5975E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F07698" w14:paraId="47705632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79CDA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F930B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CF787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0A6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F7F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989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95EAB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218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44674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CF9BE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D9C6C2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E8E8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BF6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E83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83F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6074D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44CC3A92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78512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A8D34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BD955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23C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0B4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3ED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D1AF3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C25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BA35B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D6976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D7C016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6C0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620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074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187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A63F0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09D4C603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FBCC4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29A13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1A980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47A86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14390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DDAC6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C790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306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C7765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AD3C5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F025C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E707A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D9E4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4F143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C761D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04E9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097510F1" w14:textId="77777777" w:rsidTr="006A06B5">
        <w:trPr>
          <w:trHeight w:val="263"/>
        </w:trPr>
        <w:tc>
          <w:tcPr>
            <w:tcW w:w="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D26E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B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B10A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0B16F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7BAC4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8C4D3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7B571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C960B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0A92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5C7A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PB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9625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b/>
                <w:color w:val="BFBFBF"/>
              </w:rPr>
              <w:t> 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FF0D4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EAE57C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16A637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76442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0DB3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79BE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</w:tr>
      <w:tr w:rsidR="00F07698" w14:paraId="05DF1B3C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7921D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4D54F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6BC0D63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604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ACF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D27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D150E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E1A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52DDE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0D56A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8C2C0B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87AE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0003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AB2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E6C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AC5FA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49D3BDD0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486CA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53E3D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458EE5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42BBAE9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62F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DAA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07BC8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117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298EF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51E42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8AAE2D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ECD4C2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14EFBCF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94D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DE8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ED4DF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1772FDE6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5B54B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A8EB3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5394A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507BEE4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vAlign w:val="center"/>
          </w:tcPr>
          <w:p w14:paraId="3D7087B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color w:val="FFFFFF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211419C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B2CCE8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69C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5F09A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BC20B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83F94A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766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66A107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4E054E3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557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FB86E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08059448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319F3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875E5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3BDC8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C879FC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1A09576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14:paraId="736A060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4575C93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A6F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4077D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2FF62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02919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A89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87CAE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97F95B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9FAE9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F92B7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43C9CF52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64108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9B68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66D5FF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922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21570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98B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D70FD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264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58CEC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8C2D0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3A9141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151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FA6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0E782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E44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56961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F07698" w14:paraId="3B9BA011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34F23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9FBD1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C26113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607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AE3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416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F333E8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6B4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B53E6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9E59D3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CE8C120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5E1C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AAD8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FD9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F4AF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859B1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F07698" w14:paraId="1B69C094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8766E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C4340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0CB0C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CF8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573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9A2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C933E8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E7B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3B6FD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8001B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8CFBD5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EBAE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3EB6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B769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3B8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E51BD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  <w:tr w:rsidR="00F07698" w14:paraId="4ED54C63" w14:textId="77777777" w:rsidTr="006A06B5">
        <w:trPr>
          <w:trHeight w:val="263"/>
        </w:trPr>
        <w:tc>
          <w:tcPr>
            <w:tcW w:w="7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DAD74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C4241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AA58BB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1AE2DD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7E057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A45D2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6807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A3F5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DCD77" w14:textId="77777777" w:rsidR="00F07698" w:rsidRDefault="00F07698" w:rsidP="006A06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BFBFBF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A01172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C9F344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86620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6B8DB7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28AA41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18545C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9119A" w14:textId="77777777" w:rsidR="00F07698" w:rsidRDefault="00F07698" w:rsidP="006A06B5">
            <w:pPr>
              <w:jc w:val="center"/>
              <w:rPr>
                <w:rFonts w:ascii="Times New Roman" w:eastAsia="Times New Roman" w:hAnsi="Times New Roman" w:cs="Times New Roman"/>
                <w:color w:val="BFBFBF"/>
              </w:rPr>
            </w:pPr>
            <w:r>
              <w:rPr>
                <w:rFonts w:ascii="Times New Roman" w:eastAsia="Times New Roman" w:hAnsi="Times New Roman" w:cs="Times New Roman"/>
                <w:color w:val="BFBFBF"/>
              </w:rPr>
              <w:t>0</w:t>
            </w:r>
          </w:p>
        </w:tc>
      </w:tr>
    </w:tbl>
    <w:p w14:paraId="6B00CE77" w14:textId="77777777" w:rsidR="00F07698" w:rsidRDefault="00F07698"/>
    <w:sectPr w:rsidR="00F07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698"/>
    <w:rsid w:val="00F0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624437"/>
  <w15:chartTrackingRefBased/>
  <w15:docId w15:val="{ECBDBF49-B2BC-7E4B-B3FC-BFA356F8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viva</dc:creator>
  <cp:keywords/>
  <dc:description/>
  <cp:lastModifiedBy>maria del viva</cp:lastModifiedBy>
  <cp:revision>1</cp:revision>
  <dcterms:created xsi:type="dcterms:W3CDTF">2022-05-08T15:53:00Z</dcterms:created>
  <dcterms:modified xsi:type="dcterms:W3CDTF">2022-05-08T15:53:00Z</dcterms:modified>
</cp:coreProperties>
</file>